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6002C" w14:textId="62275CEF" w:rsidR="00775F8B" w:rsidRPr="00685321" w:rsidRDefault="00775F8B" w:rsidP="00217B62">
      <w:pPr>
        <w:widowControl/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S1. </w:t>
      </w:r>
      <w:r w:rsidR="00217B62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D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emographic </w:t>
      </w:r>
      <w:r w:rsidR="00217B62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and clinical data 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of patients enrolled in this retrospective </w:t>
      </w:r>
      <w:r w:rsidR="00217B62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tudy</w:t>
      </w:r>
      <w:r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>(n = 4555)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284"/>
        <w:gridCol w:w="1386"/>
        <w:gridCol w:w="806"/>
        <w:gridCol w:w="784"/>
        <w:gridCol w:w="284"/>
        <w:gridCol w:w="1417"/>
        <w:gridCol w:w="806"/>
        <w:gridCol w:w="754"/>
      </w:tblGrid>
      <w:tr w:rsidR="00685321" w:rsidRPr="00685321" w14:paraId="6D2C2D58" w14:textId="77777777" w:rsidTr="00973159">
        <w:trPr>
          <w:trHeight w:val="297"/>
          <w:jc w:val="center"/>
        </w:trPr>
        <w:tc>
          <w:tcPr>
            <w:tcW w:w="16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610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9A4A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0B0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1F6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8E4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080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685321" w:rsidRPr="00685321" w14:paraId="3C4DBD92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99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49A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30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82 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92C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312" w14:textId="77777777" w:rsidR="00775F8B" w:rsidRPr="00685321" w:rsidRDefault="00775F8B" w:rsidP="00973159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685321" w:rsidRPr="00685321" w14:paraId="264023B2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5053" w14:textId="77777777" w:rsidR="00775F8B" w:rsidRPr="00685321" w:rsidRDefault="00775F8B" w:rsidP="00973159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22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01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21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3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CD1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1B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0E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80E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52</w:t>
            </w:r>
          </w:p>
        </w:tc>
      </w:tr>
      <w:tr w:rsidR="00685321" w:rsidRPr="00685321" w14:paraId="41FACB51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99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D642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1D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C9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ACD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14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A1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46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49</w:t>
            </w:r>
          </w:p>
        </w:tc>
      </w:tr>
      <w:tr w:rsidR="00685321" w:rsidRPr="00685321" w14:paraId="2F772227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B23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FB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C + IC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4E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0DC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A2C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2A7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63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75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9</w:t>
            </w:r>
          </w:p>
        </w:tc>
      </w:tr>
      <w:tr w:rsidR="00685321" w:rsidRPr="00685321" w14:paraId="45FE4412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041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81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9C0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22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69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D3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6C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9A4EC9B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2DB9" w14:textId="05E9DB20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="007C3722"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B1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B74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30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A1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970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50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85</w:t>
            </w:r>
          </w:p>
        </w:tc>
      </w:tr>
      <w:tr w:rsidR="00685321" w:rsidRPr="00685321" w14:paraId="3DE3BF07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BD5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3E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62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97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E2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68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3F1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37</w:t>
            </w:r>
          </w:p>
        </w:tc>
      </w:tr>
      <w:tr w:rsidR="00685321" w:rsidRPr="00685321" w14:paraId="6184DB85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446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EC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80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D2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F5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CE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8A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8</w:t>
            </w:r>
          </w:p>
        </w:tc>
      </w:tr>
      <w:tr w:rsidR="00685321" w:rsidRPr="00685321" w14:paraId="789695F6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5C6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22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7A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D9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97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722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507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55244528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F44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A94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C3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C7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0D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9A9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9F0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36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9</w:t>
            </w:r>
          </w:p>
        </w:tc>
      </w:tr>
      <w:tr w:rsidR="00685321" w:rsidRPr="00685321" w14:paraId="18C3832D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F35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1F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V + HC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EEF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D4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C6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987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823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D4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56</w:t>
            </w:r>
          </w:p>
        </w:tc>
      </w:tr>
      <w:tr w:rsidR="00685321" w:rsidRPr="00685321" w14:paraId="799B61E8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1E0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3B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V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09A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E91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D6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AD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C09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CF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4</w:t>
            </w:r>
          </w:p>
        </w:tc>
      </w:tr>
      <w:tr w:rsidR="00685321" w:rsidRPr="00685321" w14:paraId="39F2FE44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F63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9732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78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E7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87C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P (g/L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834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91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3D33E2A0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5AA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4B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404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1B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6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FF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210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AA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E6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78</w:t>
            </w:r>
          </w:p>
        </w:tc>
      </w:tr>
      <w:tr w:rsidR="00685321" w:rsidRPr="00685321" w14:paraId="2ED4CC7C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E49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E9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0A7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01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D4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B3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8BF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45</w:t>
            </w:r>
          </w:p>
        </w:tc>
      </w:tr>
      <w:tr w:rsidR="00685321" w:rsidRPr="00685321" w14:paraId="4C4A51B2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776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9C3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pensa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48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55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4B1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98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02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691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8</w:t>
            </w:r>
          </w:p>
        </w:tc>
      </w:tr>
      <w:tr w:rsidR="00685321" w:rsidRPr="00685321" w14:paraId="57997F01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ED0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38A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ompensatio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78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D3A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03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86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 (g/L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53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65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4133FB64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3CA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79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378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08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5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19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985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CD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68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03</w:t>
            </w:r>
          </w:p>
        </w:tc>
      </w:tr>
      <w:tr w:rsidR="00685321" w:rsidRPr="00685321" w14:paraId="6A6973FA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F6C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D1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EFA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DD8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C542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03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A0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98</w:t>
            </w:r>
          </w:p>
        </w:tc>
      </w:tr>
      <w:tr w:rsidR="00685321" w:rsidRPr="00685321" w14:paraId="79BD975E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F8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24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4E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4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3D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EC6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F1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5B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9</w:t>
            </w:r>
          </w:p>
        </w:tc>
      </w:tr>
      <w:tr w:rsidR="00685321" w:rsidRPr="00685321" w14:paraId="309AB254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F073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B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CF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7C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9A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B (g/L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30D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21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239210CB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11A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75B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202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FD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930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DE1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93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26</w:t>
            </w:r>
          </w:p>
        </w:tc>
      </w:tr>
      <w:tr w:rsidR="00685321" w:rsidRPr="00685321" w14:paraId="365124FD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F1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3F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267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DAB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57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0F1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3E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6F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</w:t>
            </w:r>
          </w:p>
        </w:tc>
      </w:tr>
      <w:tr w:rsidR="00685321" w:rsidRPr="00685321" w14:paraId="0DDB2535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D9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85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61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23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7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11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7E5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65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76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4</w:t>
            </w:r>
          </w:p>
        </w:tc>
      </w:tr>
      <w:tr w:rsidR="00685321" w:rsidRPr="00685321" w14:paraId="2A1681B2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AD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(y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B5C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18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52D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CD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43412B5A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411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8E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E5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80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7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BA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960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08F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1A4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77</w:t>
            </w:r>
          </w:p>
        </w:tc>
      </w:tr>
      <w:tr w:rsidR="00685321" w:rsidRPr="00685321" w14:paraId="4DDD1DAE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47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F7E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 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B5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10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126A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4A2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F6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62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69</w:t>
            </w:r>
          </w:p>
        </w:tc>
      </w:tr>
      <w:tr w:rsidR="00685321" w:rsidRPr="00685321" w14:paraId="110B5BA8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42D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5A1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ED0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CC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216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4261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4</w:t>
            </w:r>
          </w:p>
        </w:tc>
      </w:tr>
      <w:tr w:rsidR="00685321" w:rsidRPr="00685321" w14:paraId="4D2D4610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FC6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9A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94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BC2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74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D3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A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7C69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90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3124E0AE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974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894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61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C9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6.2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83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23BE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51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8C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89</w:t>
            </w:r>
          </w:p>
        </w:tc>
      </w:tr>
      <w:tr w:rsidR="00685321" w:rsidRPr="00685321" w14:paraId="6EC51AB7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CBF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3DEA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DA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3C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79D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AD3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CA4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497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6</w:t>
            </w:r>
          </w:p>
        </w:tc>
      </w:tr>
      <w:tr w:rsidR="00685321" w:rsidRPr="00685321" w14:paraId="0C8F3C19" w14:textId="77777777" w:rsidTr="00973159">
        <w:trPr>
          <w:trHeight w:val="273"/>
          <w:jc w:val="center"/>
        </w:trPr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DF9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2FC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DD6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95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ED3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B4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</w:t>
            </w:r>
          </w:p>
        </w:tc>
      </w:tr>
      <w:tr w:rsidR="00685321" w:rsidRPr="00685321" w14:paraId="5513AEDC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4DFE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AF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3A0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629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5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875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A1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407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64B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6A7AF705" w14:textId="77777777" w:rsidTr="00973159">
        <w:trPr>
          <w:trHeight w:val="27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22C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388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1ADC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268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4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3F3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69F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754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FBFC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667C4365" w14:textId="77777777" w:rsidTr="00973159">
        <w:trPr>
          <w:trHeight w:val="285"/>
          <w:jc w:val="center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5A0E" w14:textId="77777777" w:rsidR="00775F8B" w:rsidRPr="00685321" w:rsidRDefault="00775F8B" w:rsidP="00973159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7965" w14:textId="77777777" w:rsidR="00775F8B" w:rsidRPr="00685321" w:rsidRDefault="00775F8B" w:rsidP="009731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D4E8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B17B" w14:textId="77777777" w:rsidR="00775F8B" w:rsidRPr="00685321" w:rsidRDefault="00775F8B" w:rsidP="009731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966D" w14:textId="77777777" w:rsidR="00775F8B" w:rsidRPr="00685321" w:rsidRDefault="00775F8B" w:rsidP="00973159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85CC" w14:textId="77777777" w:rsidR="00775F8B" w:rsidRPr="00685321" w:rsidRDefault="00775F8B" w:rsidP="00973159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D7C5" w14:textId="77777777" w:rsidR="00775F8B" w:rsidRPr="00685321" w:rsidRDefault="00775F8B" w:rsidP="00973159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99BA" w14:textId="77777777" w:rsidR="00775F8B" w:rsidRPr="00685321" w:rsidRDefault="00775F8B" w:rsidP="00973159">
            <w:pPr>
              <w:widowControl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F82F320" w14:textId="77777777" w:rsidR="00775F8B" w:rsidRPr="00685321" w:rsidRDefault="00775F8B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85321">
        <w:rPr>
          <w:rFonts w:ascii="Times New Roman" w:eastAsia="宋体" w:hAnsi="Times New Roman" w:cs="Times New Roman"/>
          <w:kern w:val="0"/>
          <w:sz w:val="18"/>
          <w:szCs w:val="18"/>
        </w:rPr>
        <w:br w:type="page"/>
      </w:r>
    </w:p>
    <w:p w14:paraId="179E9B03" w14:textId="1B2538E8" w:rsidR="000E0870" w:rsidRPr="00685321" w:rsidRDefault="000E0870" w:rsidP="005C65E0">
      <w:pPr>
        <w:widowControl/>
        <w:ind w:left="420" w:firstLineChars="200" w:firstLine="361"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685321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lastRenderedPageBreak/>
        <w:t xml:space="preserve">Table </w:t>
      </w:r>
      <w:r w:rsidR="00775F8B" w:rsidRPr="00685321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2</w:t>
      </w:r>
      <w:r w:rsidRPr="00685321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. </w:t>
      </w:r>
      <w:r w:rsidR="005C65E0" w:rsidRPr="00685321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C</w:t>
      </w:r>
      <w:r w:rsidR="005C65E0" w:rsidRPr="00685321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linical data </w:t>
      </w:r>
      <w:r w:rsidR="005C65E0" w:rsidRPr="00685321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of </w:t>
      </w:r>
      <w:r w:rsidRPr="00685321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HCC patients (n = 104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26"/>
        <w:gridCol w:w="1205"/>
        <w:gridCol w:w="806"/>
        <w:gridCol w:w="621"/>
        <w:gridCol w:w="349"/>
        <w:gridCol w:w="1692"/>
        <w:gridCol w:w="806"/>
        <w:gridCol w:w="621"/>
      </w:tblGrid>
      <w:tr w:rsidR="00685321" w:rsidRPr="00685321" w14:paraId="5A127879" w14:textId="77777777" w:rsidTr="00F66C52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878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EE5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2E7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001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89A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01C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</w:tr>
      <w:tr w:rsidR="00685321" w:rsidRPr="00685321" w14:paraId="7B193938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ED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7C1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69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7EF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A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04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5B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5F0D750A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95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1EB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BA1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AE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0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7B3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568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0E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1C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.54</w:t>
            </w:r>
          </w:p>
        </w:tc>
      </w:tr>
      <w:tr w:rsidR="00685321" w:rsidRPr="00685321" w14:paraId="1C77866C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C3B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6F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2F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82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CAD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7A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31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5D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51</w:t>
            </w:r>
          </w:p>
        </w:tc>
      </w:tr>
      <w:tr w:rsidR="00685321" w:rsidRPr="00685321" w14:paraId="1EA03E94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6E4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18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96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FB2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B28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1C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37B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6</w:t>
            </w:r>
          </w:p>
        </w:tc>
      </w:tr>
      <w:tr w:rsidR="00685321" w:rsidRPr="00685321" w14:paraId="5D5C15A7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358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6B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7F8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BD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05B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atitis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35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73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02444A7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09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43B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E9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74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3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A0B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86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7E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E5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25</w:t>
            </w:r>
          </w:p>
        </w:tc>
      </w:tr>
      <w:tr w:rsidR="00685321" w:rsidRPr="00685321" w14:paraId="6F042795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D5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D8D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0C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35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FB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77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75</w:t>
            </w:r>
          </w:p>
        </w:tc>
      </w:tr>
      <w:tr w:rsidR="00685321" w:rsidRPr="00685321" w14:paraId="075407FA" w14:textId="77777777" w:rsidTr="00F66C52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C0A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75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F44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C13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.2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C20F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A2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F2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E2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685321" w:rsidRPr="00685321" w14:paraId="152214EA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A915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B5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955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53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845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sz w:val="18"/>
                <w:szCs w:val="18"/>
              </w:rPr>
              <w:t>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66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3E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61A35A62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1DF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99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8D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03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2D6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1F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8A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008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66</w:t>
            </w:r>
          </w:p>
        </w:tc>
      </w:tr>
      <w:tr w:rsidR="00685321" w:rsidRPr="00685321" w14:paraId="59BBAC9E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55A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27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B5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53D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FF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BC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34</w:t>
            </w:r>
          </w:p>
        </w:tc>
      </w:tr>
      <w:tr w:rsidR="00685321" w:rsidRPr="00685321" w14:paraId="5D3BA18A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F01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88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19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3A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9382" w14:textId="74549C73" w:rsidR="000E0870" w:rsidRPr="00685321" w:rsidRDefault="002C6BFA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umor size</w:t>
            </w:r>
            <w:r w:rsidR="000E0870"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8A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B5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7D572FA2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B6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B0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BF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DE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6B7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57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1D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43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1</w:t>
            </w:r>
          </w:p>
        </w:tc>
      </w:tr>
      <w:tr w:rsidR="00685321" w:rsidRPr="00685321" w14:paraId="109EFF8E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4B39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67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16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4F9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358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3BB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1D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42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3</w:t>
            </w:r>
          </w:p>
        </w:tc>
      </w:tr>
      <w:tr w:rsidR="00685321" w:rsidRPr="00685321" w14:paraId="065DBBFB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016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39F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27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76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0B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184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46</w:t>
            </w:r>
          </w:p>
        </w:tc>
      </w:tr>
      <w:tr w:rsidR="00685321" w:rsidRPr="00685321" w14:paraId="682814B4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1A4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E90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35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29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F3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t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A1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4B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0DAD052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564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BA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68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E1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6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39B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FF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A3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4B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24</w:t>
            </w:r>
          </w:p>
        </w:tc>
      </w:tr>
      <w:tr w:rsidR="00685321" w:rsidRPr="00685321" w14:paraId="7A3B45BF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A56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93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8D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C9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6A62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4A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FD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D62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50</w:t>
            </w:r>
          </w:p>
        </w:tc>
      </w:tr>
      <w:tr w:rsidR="00685321" w:rsidRPr="00685321" w14:paraId="3DA488C1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756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AE4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090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E60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580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01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26</w:t>
            </w:r>
          </w:p>
        </w:tc>
      </w:tr>
      <w:tr w:rsidR="00685321" w:rsidRPr="00685321" w14:paraId="4DAEE6DE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003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35F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5C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BA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8FC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umber of tu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F7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68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7CE748A1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F9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081B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E2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25B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6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F2EA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5B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41E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5F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58</w:t>
            </w:r>
          </w:p>
        </w:tc>
      </w:tr>
      <w:tr w:rsidR="00685321" w:rsidRPr="00685321" w14:paraId="41DF4D26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641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C89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2B0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3C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3FD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AF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D7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60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.27</w:t>
            </w:r>
          </w:p>
        </w:tc>
      </w:tr>
      <w:tr w:rsidR="00685321" w:rsidRPr="00685321" w14:paraId="54556DB4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D2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Bi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0C8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265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68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DB8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B1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CE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14</w:t>
            </w:r>
          </w:p>
        </w:tc>
      </w:tr>
      <w:tr w:rsidR="00685321" w:rsidRPr="00685321" w14:paraId="513F607E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447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B9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D2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E1B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AA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D0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C3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27667512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2B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FDF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0A7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C1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5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286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F00" w14:textId="77777777" w:rsidR="000E0870" w:rsidRPr="00685321" w:rsidRDefault="000E0870" w:rsidP="00F66C52">
            <w:pPr>
              <w:widowControl/>
              <w:ind w:right="8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14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55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685321" w:rsidRPr="00685321" w14:paraId="6AB16182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8ED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573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EE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F2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9626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3A5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CA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D3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685321" w:rsidRPr="00685321" w14:paraId="6660E517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78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P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72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9A8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35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A1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7F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694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9</w:t>
            </w:r>
          </w:p>
        </w:tc>
      </w:tr>
      <w:tr w:rsidR="00685321" w:rsidRPr="00685321" w14:paraId="52E56777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FD0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D1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C9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B4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3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EFF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531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7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2F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35</w:t>
            </w:r>
          </w:p>
        </w:tc>
      </w:tr>
      <w:tr w:rsidR="00685321" w:rsidRPr="00685321" w14:paraId="50F469F9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9CE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9B0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C0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88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8108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F1C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83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93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19</w:t>
            </w:r>
          </w:p>
        </w:tc>
      </w:tr>
      <w:tr w:rsidR="00685321" w:rsidRPr="00685321" w14:paraId="3C189861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AE0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FE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3F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C1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FD0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A2C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A77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08779840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48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FA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1C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C8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68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24C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E08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685321" w:rsidRPr="00685321" w14:paraId="57645793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6BB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8B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3C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F3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8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E7F7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B6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D0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A0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</w:tr>
      <w:tr w:rsidR="00685321" w:rsidRPr="00685321" w14:paraId="21BC4E0A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95B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319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26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C4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5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8E4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F0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55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60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685321" w:rsidRPr="00685321" w14:paraId="463ACFDB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625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25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8D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4C6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E4C4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EDA6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6D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995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</w:tr>
      <w:tr w:rsidR="00685321" w:rsidRPr="00685321" w14:paraId="5437FF01" w14:textId="77777777" w:rsidTr="00F66C52">
        <w:trPr>
          <w:trHeight w:val="24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21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9A6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BD9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D8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230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8FD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67C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7</w:t>
            </w:r>
          </w:p>
        </w:tc>
      </w:tr>
      <w:tr w:rsidR="00685321" w:rsidRPr="00685321" w14:paraId="7B72ED6C" w14:textId="77777777" w:rsidTr="00F66C52">
        <w:trPr>
          <w:trHeight w:val="32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D0E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86F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C8F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89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EC0" w14:textId="7290C916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ld-Pug</w:t>
            </w:r>
            <w:r w:rsidR="000F77F7"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34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BD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1A16C170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4A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49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98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12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7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139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193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39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615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</w:tr>
      <w:tr w:rsidR="00685321" w:rsidRPr="00685321" w14:paraId="2176D1AD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B11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306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CC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9C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BB11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FB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59A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76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</w:t>
            </w:r>
          </w:p>
        </w:tc>
      </w:tr>
      <w:tr w:rsidR="00685321" w:rsidRPr="00685321" w14:paraId="5A02554C" w14:textId="77777777" w:rsidTr="00F66C52">
        <w:trPr>
          <w:trHeight w:val="27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A0B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95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BB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AB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F90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F9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D5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685321" w:rsidRPr="00685321" w14:paraId="270FBBF1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B43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7D5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77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E8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4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BAE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4A7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BF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BA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46</w:t>
            </w:r>
          </w:p>
        </w:tc>
      </w:tr>
      <w:tr w:rsidR="00685321" w:rsidRPr="00685321" w14:paraId="63ED9546" w14:textId="77777777" w:rsidTr="00F66C52">
        <w:trPr>
          <w:trHeight w:val="276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A38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CA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E8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0F4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5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4F99" w14:textId="77777777" w:rsidR="000E0870" w:rsidRPr="00685321" w:rsidRDefault="000E0870" w:rsidP="00F66C5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AD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6DC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5E8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E0870" w:rsidRPr="00685321" w14:paraId="4604DD5A" w14:textId="77777777" w:rsidTr="00F66C52">
        <w:trPr>
          <w:trHeight w:val="288"/>
          <w:jc w:val="center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8C0D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9E9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easu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1F2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328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3B5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6213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4FF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812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53B8C6F" w14:textId="77777777" w:rsidR="000E0870" w:rsidRPr="00685321" w:rsidRDefault="000E0870" w:rsidP="000E0870">
      <w:pPr>
        <w:spacing w:line="360" w:lineRule="auto"/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</w:rPr>
        <w:sectPr w:rsidR="000E0870" w:rsidRPr="006853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7153D4" w14:textId="6C4B86B6" w:rsidR="004D6637" w:rsidRPr="00685321" w:rsidRDefault="004D6637" w:rsidP="004D6637">
      <w:pPr>
        <w:ind w:firstLineChars="200" w:firstLine="36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685321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Pr="00685321">
        <w:rPr>
          <w:rFonts w:ascii="Times New Roman" w:hAnsi="Times New Roman" w:cs="Times New Roman" w:hint="eastAsia"/>
          <w:b/>
          <w:bCs/>
          <w:sz w:val="18"/>
          <w:szCs w:val="18"/>
        </w:rPr>
        <w:t>S3</w:t>
      </w:r>
      <w:r w:rsidRPr="00685321">
        <w:rPr>
          <w:rFonts w:ascii="Times New Roman" w:hAnsi="Times New Roman" w:cs="Times New Roman"/>
          <w:b/>
          <w:bCs/>
          <w:sz w:val="18"/>
          <w:szCs w:val="18"/>
        </w:rPr>
        <w:t xml:space="preserve">. Positive rates of AFP in </w:t>
      </w:r>
      <w:r w:rsidRPr="0068532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HCC and non-HCC </w:t>
      </w:r>
      <w:r w:rsidRPr="00685321">
        <w:rPr>
          <w:rFonts w:ascii="Times New Roman" w:hAnsi="Times New Roman" w:cs="Times New Roman"/>
          <w:b/>
          <w:bCs/>
          <w:sz w:val="18"/>
          <w:szCs w:val="18"/>
        </w:rPr>
        <w:t>patients</w:t>
      </w:r>
    </w:p>
    <w:tbl>
      <w:tblPr>
        <w:tblW w:w="13257" w:type="dxa"/>
        <w:jc w:val="center"/>
        <w:tblLook w:val="04A0" w:firstRow="1" w:lastRow="0" w:firstColumn="1" w:lastColumn="0" w:noHBand="0" w:noVBand="1"/>
      </w:tblPr>
      <w:tblGrid>
        <w:gridCol w:w="222"/>
        <w:gridCol w:w="1196"/>
        <w:gridCol w:w="1134"/>
        <w:gridCol w:w="1276"/>
        <w:gridCol w:w="567"/>
        <w:gridCol w:w="1134"/>
        <w:gridCol w:w="1275"/>
        <w:gridCol w:w="567"/>
        <w:gridCol w:w="1134"/>
        <w:gridCol w:w="1276"/>
        <w:gridCol w:w="567"/>
        <w:gridCol w:w="1134"/>
        <w:gridCol w:w="1244"/>
        <w:gridCol w:w="531"/>
      </w:tblGrid>
      <w:tr w:rsidR="00685321" w:rsidRPr="00685321" w14:paraId="16C9648C" w14:textId="77777777" w:rsidTr="00D05A48">
        <w:trPr>
          <w:trHeight w:val="300"/>
          <w:jc w:val="center"/>
        </w:trPr>
        <w:tc>
          <w:tcPr>
            <w:tcW w:w="1418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A9954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ification of diseas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880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Roche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C8BA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2D7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lthDigit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8CC62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996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Abbott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9E68B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473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Beckman Coulter)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E4E2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85321" w:rsidRPr="00685321" w14:paraId="621D6434" w14:textId="77777777" w:rsidTr="00D05A48">
        <w:trPr>
          <w:trHeight w:val="288"/>
          <w:jc w:val="center"/>
        </w:trPr>
        <w:tc>
          <w:tcPr>
            <w:tcW w:w="1418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306AE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276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DE0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BA30A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9C7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2EF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27F63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B66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8B8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646221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6CA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E76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A74BD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  <w:tr w:rsidR="00685321" w:rsidRPr="00685321" w14:paraId="64541D34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E29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A9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 (8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36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 (17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93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7E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 (59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D5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 (40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EA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9C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1 (7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43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 (27.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3FF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04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 (77.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032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22.7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449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69664F16" w14:textId="77777777" w:rsidTr="00D05A48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C61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BB7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0F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 (84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B2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 (15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74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3D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 (67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EC2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 (32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82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C3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 (78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FA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 (21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86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E1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 (77.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F8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22.7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662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978C985" w14:textId="77777777" w:rsidTr="00D05A48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014C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F38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6A1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3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D4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(62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2D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FA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6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987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 (9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745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53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2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D7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 (7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086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A5A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471C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3E5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689D289C" w14:textId="77777777" w:rsidTr="00D05A48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A92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947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C + I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465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B18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40D7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723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AD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6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4C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ECB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B4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5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2EB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2B72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61D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090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7ABFBFD4" w14:textId="77777777" w:rsidTr="00D05A48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E0A1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7945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4C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6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1A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33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2F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4CA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27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52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(72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A3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870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5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9F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4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95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99D9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4FC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85D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5B8D9296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320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6E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15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82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 (84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0C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78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9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629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 (90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E1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38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9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20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 (90.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A14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A4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99D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FFD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6CC696A3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70FD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745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D6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10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7DC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FF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4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C96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 (95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3501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73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5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39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94.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E6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A71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1CD7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002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215BAFA3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A39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BAF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482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37C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81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7D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7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964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F61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11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7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1D2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86C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10.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AA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 (89.4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8AE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685321" w:rsidRPr="00685321" w14:paraId="6F4499EF" w14:textId="77777777" w:rsidTr="00D05A48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362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844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4799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8BD5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649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94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5D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6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46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34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E72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7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CC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B63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10.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13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 (89.4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ED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46CB9C5F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714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2A7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DB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E7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2C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0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D8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3F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A0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4F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26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DD28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 (31.5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430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 (68.4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B11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685321" w:rsidRPr="00685321" w14:paraId="73ED8809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580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82E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6F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0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FD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85AC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6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47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(83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96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D7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F2D0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8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EDD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6C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00B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C5A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3807637C" w14:textId="77777777" w:rsidTr="00D05A48">
        <w:trPr>
          <w:trHeight w:val="276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BE52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622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3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A6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 (69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AC49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5F3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5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856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 (94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210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EF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(12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85F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 (87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BAB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56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8CB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E8F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3D5901F9" w14:textId="77777777" w:rsidTr="00D05A48">
        <w:trPr>
          <w:trHeight w:val="288"/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563B" w14:textId="77777777" w:rsidR="004D6637" w:rsidRPr="00685321" w:rsidRDefault="004D6637" w:rsidP="00D05A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B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C22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AFF4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10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16A7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FDFA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3C95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(10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F506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B94D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9BCE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(10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300F" w14:textId="77777777" w:rsidR="004D6637" w:rsidRPr="00685321" w:rsidRDefault="004D6637" w:rsidP="00D05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A3F6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FF83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3B33" w14:textId="77777777" w:rsidR="004D6637" w:rsidRPr="00685321" w:rsidRDefault="004D6637" w:rsidP="00D05A4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</w:pPr>
            <w:r w:rsidRPr="00685321">
              <w:rPr>
                <w:rFonts w:ascii="等线" w:eastAsia="等线" w:hAnsi="等线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AAD7D68" w14:textId="77777777" w:rsidR="004D6637" w:rsidRPr="00685321" w:rsidRDefault="004D6637" w:rsidP="004D6637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685321">
        <w:rPr>
          <w:rFonts w:ascii="Times New Roman" w:eastAsia="宋体" w:hAnsi="Times New Roman" w:cs="Times New Roman"/>
          <w:sz w:val="18"/>
          <w:szCs w:val="18"/>
        </w:rPr>
        <w:t>Notes</w:t>
      </w:r>
      <w:r w:rsidRPr="00685321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Pr="0068532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 w:rsidRPr="00685321">
        <w:rPr>
          <w:rFonts w:ascii="Times New Roman" w:eastAsia="宋体" w:hAnsi="Times New Roman" w:cs="Times New Roman"/>
          <w:sz w:val="18"/>
          <w:szCs w:val="18"/>
        </w:rPr>
        <w:t xml:space="preserve"> denotes comparison with HCC.</w:t>
      </w:r>
    </w:p>
    <w:p w14:paraId="5686E0F7" w14:textId="77777777" w:rsidR="004D6637" w:rsidRPr="00685321" w:rsidRDefault="004D6637">
      <w:pPr>
        <w:widowControl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</w:p>
    <w:p w14:paraId="6C7FFBAA" w14:textId="34DD509C" w:rsidR="000E0870" w:rsidRPr="00685321" w:rsidRDefault="000E0870" w:rsidP="003744F1">
      <w:pPr>
        <w:spacing w:line="360" w:lineRule="auto"/>
        <w:ind w:firstLineChars="600" w:firstLine="1084"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775F8B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</w:t>
      </w:r>
      <w:r w:rsidR="004D6637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. Positive rates of CEA, CA199, and CA125 in </w:t>
      </w:r>
      <w:r w:rsidR="003744F1"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HCC and non-HCC 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>patients</w:t>
      </w:r>
    </w:p>
    <w:tbl>
      <w:tblPr>
        <w:tblW w:w="11694" w:type="dxa"/>
        <w:jc w:val="center"/>
        <w:tblLook w:val="04A0" w:firstRow="1" w:lastRow="0" w:firstColumn="1" w:lastColumn="0" w:noHBand="0" w:noVBand="1"/>
      </w:tblPr>
      <w:tblGrid>
        <w:gridCol w:w="280"/>
        <w:gridCol w:w="1386"/>
        <w:gridCol w:w="1559"/>
        <w:gridCol w:w="1418"/>
        <w:gridCol w:w="709"/>
        <w:gridCol w:w="1134"/>
        <w:gridCol w:w="1488"/>
        <w:gridCol w:w="720"/>
        <w:gridCol w:w="1194"/>
        <w:gridCol w:w="1275"/>
        <w:gridCol w:w="531"/>
      </w:tblGrid>
      <w:tr w:rsidR="00685321" w:rsidRPr="00685321" w14:paraId="648C2009" w14:textId="77777777" w:rsidTr="00F66C52">
        <w:trPr>
          <w:trHeight w:val="300"/>
          <w:jc w:val="center"/>
        </w:trPr>
        <w:tc>
          <w:tcPr>
            <w:tcW w:w="1666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E68D6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ification of disease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E6B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A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17C2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D7A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199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5F1F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46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B28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125</w:t>
            </w:r>
          </w:p>
        </w:tc>
        <w:tc>
          <w:tcPr>
            <w:tcW w:w="53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1725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685321" w:rsidRPr="00685321" w14:paraId="35CD425D" w14:textId="77777777" w:rsidTr="00F66C52">
        <w:trPr>
          <w:trHeight w:val="288"/>
          <w:jc w:val="center"/>
        </w:trPr>
        <w:tc>
          <w:tcPr>
            <w:tcW w:w="166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B5EE74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9DBA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F40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8D750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682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AAF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7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E35B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FF28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8D6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(%)</w:t>
            </w:r>
          </w:p>
        </w:tc>
        <w:tc>
          <w:tcPr>
            <w:tcW w:w="53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E53FCC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85321" w:rsidRPr="00685321" w14:paraId="046F3DFD" w14:textId="77777777" w:rsidTr="00F66C52">
        <w:trPr>
          <w:trHeight w:val="288"/>
          <w:jc w:val="center"/>
        </w:trPr>
        <w:tc>
          <w:tcPr>
            <w:tcW w:w="16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7A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30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 (18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C4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1 (81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21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97B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.63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42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4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1.37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E90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78F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 (35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9D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6 (64.2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B3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666F7D07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E72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35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F3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 (19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3E0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6 (8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D6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E9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.17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478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0.83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6A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A1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 (35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0A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 (64.5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7C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68EAEB4C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DEB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B3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99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 (4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FD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 (58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CC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EAC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9.57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00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0.43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88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D4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 (45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87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 (54.8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2AD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7DC2E78C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B75A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B06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CC+IC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8E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27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9AA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72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30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9D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40.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33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6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A8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E8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6A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8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E39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0E680FF3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6B4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B88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f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FF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 (9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B3A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7 (90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1A1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09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.54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02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 (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1.46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A0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BE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 (34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A5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7 (65.8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ABF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7EF72AAB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71F" w14:textId="33BA17D3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="007C3722"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2C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 (55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DA1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 (44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789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5B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 (69.8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CA9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 (3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21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6E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 (46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C9F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 (53.1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23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</w:tr>
      <w:tr w:rsidR="00685321" w:rsidRPr="00685321" w14:paraId="35E16736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F3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5A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 (2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C2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7 (97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ABD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70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 (19.6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B5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 (80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C73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D0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 (10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4E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1 (59.6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13B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685321" w:rsidRPr="00685321" w14:paraId="7E567B57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A6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055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 (12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61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 (87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F10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D4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19.4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CD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 (80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3A7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38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 (23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CB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 (76.1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33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</w:tr>
      <w:tr w:rsidR="00685321" w:rsidRPr="00685321" w14:paraId="4FC1B041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1C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9F6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D2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(14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1D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 (85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D2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4C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 (26.1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9F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 (73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63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52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 (2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8C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 (75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F15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F903C99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82C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6D5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C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5B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2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144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75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78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73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6.6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8F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(8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4C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0CC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CE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66.6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6F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23763985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831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419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C8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09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10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75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02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63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 (10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7F9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5B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3D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7E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3A6932B6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F30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6CE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 (17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50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 (82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9C5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0A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 (14.2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25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 (85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39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6FD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 (44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E5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 (55.4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33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</w:tr>
      <w:tr w:rsidR="00685321" w:rsidRPr="00685321" w14:paraId="3FEE67C3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48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717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pen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21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3A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10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6C92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1CB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76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0A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C1A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F3B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609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61240F04" w14:textId="77777777" w:rsidTr="00F66C52">
        <w:trPr>
          <w:trHeight w:val="276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FE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A01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ompen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93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18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61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 (8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28D3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E4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 (12.5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32E0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 (87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25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8CC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 (80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8E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 (19.7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6F6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85321" w:rsidRPr="00685321" w14:paraId="1430AC4D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56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42C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 (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AA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 (98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C0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F9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 (31.4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C74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 (68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E88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496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 (9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37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 (90.2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D24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685321" w:rsidRPr="00685321" w14:paraId="662DAFC4" w14:textId="77777777" w:rsidTr="00F66C52">
        <w:trPr>
          <w:trHeight w:val="276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0DE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D5A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 (3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25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0 (68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6E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4431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 (59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D81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 (40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DA8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06E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 (24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231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 (75.5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7FCC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</w:tr>
      <w:tr w:rsidR="00685321" w:rsidRPr="00685321" w14:paraId="6A9655D3" w14:textId="77777777" w:rsidTr="00F66C52">
        <w:trPr>
          <w:trHeight w:val="288"/>
          <w:jc w:val="center"/>
        </w:trPr>
        <w:tc>
          <w:tcPr>
            <w:tcW w:w="16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D94F" w14:textId="77777777" w:rsidR="000E0870" w:rsidRPr="00685321" w:rsidRDefault="000E0870" w:rsidP="00F66C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B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5CC7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 (13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172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 (86.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5AB5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B14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 (14.29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2E0F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 (85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EEE9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24FA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 (21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7DD6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 (78.0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4D9D" w14:textId="77777777" w:rsidR="000E0870" w:rsidRPr="00685321" w:rsidRDefault="000E0870" w:rsidP="00F66C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</w:tr>
    </w:tbl>
    <w:p w14:paraId="395B8972" w14:textId="27BED5EC" w:rsidR="000E0870" w:rsidRPr="00685321" w:rsidRDefault="000E0870" w:rsidP="003744F1">
      <w:pPr>
        <w:ind w:firstLineChars="600" w:firstLine="1080"/>
        <w:rPr>
          <w:rFonts w:ascii="Times New Roman" w:eastAsia="宋体" w:hAnsi="Times New Roman" w:cs="Times New Roman"/>
          <w:sz w:val="18"/>
          <w:szCs w:val="18"/>
        </w:rPr>
      </w:pPr>
      <w:r w:rsidRPr="00685321">
        <w:rPr>
          <w:rFonts w:ascii="Times New Roman" w:eastAsia="宋体" w:hAnsi="Times New Roman" w:cs="Times New Roman"/>
          <w:sz w:val="18"/>
          <w:szCs w:val="18"/>
        </w:rPr>
        <w:t>Notes</w:t>
      </w:r>
      <w:r w:rsidR="003744F1" w:rsidRPr="00685321">
        <w:rPr>
          <w:rFonts w:ascii="Times New Roman" w:eastAsia="宋体" w:hAnsi="Times New Roman" w:cs="Times New Roman" w:hint="eastAsia"/>
          <w:sz w:val="18"/>
          <w:szCs w:val="18"/>
        </w:rPr>
        <w:t xml:space="preserve">: </w:t>
      </w:r>
      <w:r w:rsidR="003744F1" w:rsidRPr="0068532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 w:rsidRPr="00685321">
        <w:rPr>
          <w:rFonts w:ascii="Times New Roman" w:eastAsia="宋体" w:hAnsi="Times New Roman" w:cs="Times New Roman"/>
          <w:sz w:val="18"/>
          <w:szCs w:val="18"/>
        </w:rPr>
        <w:t xml:space="preserve"> denotes comparison with </w:t>
      </w:r>
      <w:bookmarkEnd w:id="0"/>
      <w:r w:rsidRPr="00685321">
        <w:rPr>
          <w:rFonts w:ascii="Times New Roman" w:eastAsia="宋体" w:hAnsi="Times New Roman" w:cs="Times New Roman"/>
          <w:sz w:val="18"/>
          <w:szCs w:val="18"/>
        </w:rPr>
        <w:t>HCC.</w:t>
      </w:r>
    </w:p>
    <w:p w14:paraId="269CCECD" w14:textId="77777777" w:rsidR="000E0870" w:rsidRPr="00685321" w:rsidRDefault="000E0870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685321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2C522336" w14:textId="77777777" w:rsidR="000E0870" w:rsidRPr="00685321" w:rsidRDefault="000E0870" w:rsidP="000E0870">
      <w:pPr>
        <w:jc w:val="center"/>
        <w:rPr>
          <w:rFonts w:ascii="Times New Roman" w:eastAsia="宋体" w:hAnsi="Times New Roman" w:cs="Times New Roman"/>
          <w:sz w:val="18"/>
          <w:szCs w:val="18"/>
        </w:rPr>
        <w:sectPr w:rsidR="000E0870" w:rsidRPr="00685321" w:rsidSect="000E087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26DD97B" w14:textId="7E55CE97" w:rsidR="00A7781E" w:rsidRPr="00685321" w:rsidRDefault="00A7781E" w:rsidP="00A7781E">
      <w:pPr>
        <w:widowControl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5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. Diagnostic </w:t>
      </w:r>
      <w:r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performance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of serum DCP, AFP, CEA, CA199, CA125 in HCC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276"/>
        <w:gridCol w:w="806"/>
        <w:gridCol w:w="597"/>
        <w:gridCol w:w="1007"/>
        <w:gridCol w:w="992"/>
        <w:gridCol w:w="996"/>
        <w:gridCol w:w="936"/>
        <w:gridCol w:w="936"/>
        <w:gridCol w:w="906"/>
      </w:tblGrid>
      <w:tr w:rsidR="00685321" w:rsidRPr="00685321" w14:paraId="466AD03E" w14:textId="77777777" w:rsidTr="00DF7661">
        <w:trPr>
          <w:trHeight w:val="984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D2E0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1191F5" w14:textId="2A9BC695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umber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AD2E6" w14:textId="3B1CDB30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C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9A909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66BD3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3684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43CF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 predictive value (%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2B887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 predictive value (%)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DD7C0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uracy (%)</w:t>
            </w:r>
          </w:p>
        </w:tc>
      </w:tr>
      <w:tr w:rsidR="00685321" w:rsidRPr="00685321" w14:paraId="7EE6CDAB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F28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CP (Abbot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FC2" w14:textId="3AA570D8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5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2D6" w14:textId="061955D3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632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 - 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69D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5.1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1EC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DDA0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3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B9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4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109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99 </w:t>
            </w:r>
          </w:p>
        </w:tc>
      </w:tr>
      <w:tr w:rsidR="00685321" w:rsidRPr="00685321" w14:paraId="599AC179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C6F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Roche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71B4" w14:textId="23415AB0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D25" w14:textId="767AF07A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70CC" w14:textId="77777777" w:rsidR="002A1C06" w:rsidRPr="00685321" w:rsidRDefault="002A1C06" w:rsidP="00A71BD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 – 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F91B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4.19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717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3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E8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1.4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10F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9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28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1.71 </w:t>
            </w:r>
          </w:p>
        </w:tc>
      </w:tr>
      <w:tr w:rsidR="00685321" w:rsidRPr="00685321" w14:paraId="5DF76930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2B28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</w:t>
            </w:r>
            <w:proofErr w:type="spellStart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lthDigit</w:t>
            </w:r>
            <w:proofErr w:type="spellEnd"/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7808" w14:textId="01BD19B8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5C19" w14:textId="72DEEA1E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F843" w14:textId="77777777" w:rsidR="002A1C06" w:rsidRPr="00685321" w:rsidRDefault="002A1C06" w:rsidP="00A71BD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 – 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943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3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EA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2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1F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A0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A84E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9.41 </w:t>
            </w:r>
          </w:p>
        </w:tc>
      </w:tr>
      <w:tr w:rsidR="00685321" w:rsidRPr="00685321" w14:paraId="54FE050F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40C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P (Abbot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CF55" w14:textId="669E9479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904" w14:textId="61B1C3EA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DFB8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 - 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15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8.0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2A0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6.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A8E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3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3FE5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0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D20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1.35 </w:t>
            </w:r>
          </w:p>
        </w:tc>
      </w:tr>
      <w:tr w:rsidR="00685321" w:rsidRPr="00685321" w14:paraId="72AA3755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E186" w14:textId="77777777" w:rsidR="002A1C06" w:rsidRPr="00685321" w:rsidRDefault="002A1C06" w:rsidP="00A71BD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FP </w:t>
            </w:r>
          </w:p>
          <w:p w14:paraId="2C1C99B0" w14:textId="77777777" w:rsidR="002A1C06" w:rsidRPr="00685321" w:rsidRDefault="002A1C06" w:rsidP="00A71BD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Beckman</w:t>
            </w: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ulter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69BA" w14:textId="49F3A658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BDC4" w14:textId="08DFDC3B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753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 - 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CF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7.2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9F7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7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376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378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0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69F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91 </w:t>
            </w:r>
          </w:p>
        </w:tc>
      </w:tr>
      <w:tr w:rsidR="00685321" w:rsidRPr="00685321" w14:paraId="1A2BC882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B337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A (Abbot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220F" w14:textId="31FB43BB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27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F7DA" w14:textId="03B4B115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33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 -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2C3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2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BC02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9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20C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4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E79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0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92D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82 </w:t>
            </w:r>
          </w:p>
        </w:tc>
      </w:tr>
      <w:tr w:rsidR="00685321" w:rsidRPr="00685321" w14:paraId="6CF561E6" w14:textId="77777777" w:rsidTr="00DF7661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FCE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199 (Abbot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10FB" w14:textId="54F9EE13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7DBD" w14:textId="27F972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9594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 -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010B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17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D844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774D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B39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F69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31 </w:t>
            </w:r>
          </w:p>
        </w:tc>
      </w:tr>
      <w:tr w:rsidR="00DF7661" w:rsidRPr="00685321" w14:paraId="30D02139" w14:textId="77777777" w:rsidTr="00DF7661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9DD5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125 (Abbott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D4D9D0" w14:textId="69611C9E" w:rsidR="002A1C06" w:rsidRPr="00685321" w:rsidRDefault="002A1C06" w:rsidP="002A1C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8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AFCD" w14:textId="1BFD272E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0085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 - 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DF3D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8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D060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17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A29A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60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E2D6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9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ED01" w14:textId="77777777" w:rsidR="002A1C06" w:rsidRPr="00685321" w:rsidRDefault="002A1C06" w:rsidP="00A71B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10 </w:t>
            </w:r>
          </w:p>
        </w:tc>
      </w:tr>
    </w:tbl>
    <w:p w14:paraId="3B9743BA" w14:textId="77777777" w:rsidR="00A7781E" w:rsidRPr="00685321" w:rsidRDefault="00A7781E" w:rsidP="00A7781E">
      <w:pPr>
        <w:rPr>
          <w:rFonts w:hint="eastAsia"/>
        </w:rPr>
      </w:pPr>
    </w:p>
    <w:p w14:paraId="6A99F000" w14:textId="77777777" w:rsidR="0031789C" w:rsidRPr="00685321" w:rsidRDefault="00D04C8D">
      <w:pPr>
        <w:widowControl/>
        <w:jc w:val="left"/>
        <w:rPr>
          <w:rFonts w:hint="eastAsia"/>
        </w:rPr>
      </w:pPr>
      <w:r w:rsidRPr="00685321">
        <w:rPr>
          <w:rFonts w:hint="eastAsia"/>
        </w:rPr>
        <w:br w:type="page"/>
      </w:r>
    </w:p>
    <w:p w14:paraId="7F27E18F" w14:textId="77777777" w:rsidR="00BB5928" w:rsidRPr="00685321" w:rsidRDefault="00BB5928">
      <w:pPr>
        <w:widowControl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  <w:sectPr w:rsidR="00BB5928" w:rsidRPr="00685321" w:rsidSect="000E087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263ED33" w14:textId="0DE35B48" w:rsidR="0031789C" w:rsidRPr="00685321" w:rsidRDefault="00EF5AC5">
      <w:pPr>
        <w:widowControl/>
        <w:jc w:val="left"/>
        <w:rPr>
          <w:rFonts w:hint="eastAsia"/>
        </w:rPr>
      </w:pP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6</w:t>
      </w:r>
      <w:r w:rsidRPr="00685321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Pr="0068532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Association of DCP and AFP with the Efficacy of Interventional and Pharmacological Treatments </w:t>
      </w:r>
    </w:p>
    <w:tbl>
      <w:tblPr>
        <w:tblW w:w="116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188"/>
        <w:gridCol w:w="1134"/>
        <w:gridCol w:w="1418"/>
        <w:gridCol w:w="850"/>
        <w:gridCol w:w="851"/>
        <w:gridCol w:w="567"/>
        <w:gridCol w:w="1134"/>
        <w:gridCol w:w="1276"/>
        <w:gridCol w:w="876"/>
        <w:gridCol w:w="683"/>
      </w:tblGrid>
      <w:tr w:rsidR="00685321" w:rsidRPr="00685321" w14:paraId="432F10F6" w14:textId="77777777" w:rsidTr="00BB5928">
        <w:trPr>
          <w:trHeight w:val="324"/>
          <w:jc w:val="center"/>
        </w:trPr>
        <w:tc>
          <w:tcPr>
            <w:tcW w:w="2835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7868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425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840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CP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37739C60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2CFE9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FP</w:t>
            </w:r>
          </w:p>
        </w:tc>
      </w:tr>
      <w:tr w:rsidR="00685321" w:rsidRPr="00685321" w14:paraId="756B34D8" w14:textId="77777777" w:rsidTr="00BB5928">
        <w:trPr>
          <w:trHeight w:val="338"/>
          <w:jc w:val="center"/>
        </w:trPr>
        <w:tc>
          <w:tcPr>
            <w:tcW w:w="283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75BF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0C0F" w14:textId="650046D8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Increase (numbe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E363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Decrease</w:t>
            </w:r>
          </w:p>
          <w:p w14:paraId="03FF760B" w14:textId="07B1B3A8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(numbe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284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68E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42C57826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2C09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Increase</w:t>
            </w:r>
          </w:p>
          <w:p w14:paraId="2C9F1FAD" w14:textId="11EF5E52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(numb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5D67A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Decrease</w:t>
            </w:r>
          </w:p>
          <w:p w14:paraId="6F8EE977" w14:textId="19600A3F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(number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F6E3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r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43B13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p</w:t>
            </w:r>
          </w:p>
        </w:tc>
      </w:tr>
      <w:tr w:rsidR="00685321" w:rsidRPr="00685321" w14:paraId="5BA29D22" w14:textId="77777777" w:rsidTr="00BB5928">
        <w:trPr>
          <w:trHeight w:val="352"/>
          <w:jc w:val="center"/>
        </w:trPr>
        <w:tc>
          <w:tcPr>
            <w:tcW w:w="16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46DE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Times New Roman"/>
                <w:sz w:val="24"/>
                <w:szCs w:val="24"/>
              </w:rPr>
              <w:t>interventional therapy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8AF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Effec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EBAB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DE35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8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5DF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-0.1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785E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509699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AE4D5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DAC43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83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vAlign w:val="center"/>
          </w:tcPr>
          <w:p w14:paraId="7DA5A314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-0.12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vAlign w:val="center"/>
          </w:tcPr>
          <w:p w14:paraId="566E2C34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0.15</w:t>
            </w:r>
          </w:p>
        </w:tc>
      </w:tr>
      <w:tr w:rsidR="00685321" w:rsidRPr="00685321" w14:paraId="71679289" w14:textId="77777777" w:rsidTr="00BB5928">
        <w:trPr>
          <w:trHeight w:val="338"/>
          <w:jc w:val="center"/>
        </w:trPr>
        <w:tc>
          <w:tcPr>
            <w:tcW w:w="1647" w:type="dxa"/>
            <w:vMerge/>
            <w:vAlign w:val="center"/>
            <w:hideMark/>
          </w:tcPr>
          <w:p w14:paraId="0872FDD1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E7FF3F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Ineffec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E6D85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7C62A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4</w:t>
            </w:r>
          </w:p>
        </w:tc>
        <w:tc>
          <w:tcPr>
            <w:tcW w:w="850" w:type="dxa"/>
            <w:vMerge/>
            <w:vAlign w:val="center"/>
            <w:hideMark/>
          </w:tcPr>
          <w:p w14:paraId="47E18A9E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28FA31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567" w:type="dxa"/>
            <w:vAlign w:val="center"/>
          </w:tcPr>
          <w:p w14:paraId="4B70A570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3B878BB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5A08812A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5</w:t>
            </w:r>
          </w:p>
        </w:tc>
        <w:tc>
          <w:tcPr>
            <w:tcW w:w="876" w:type="dxa"/>
            <w:vMerge/>
            <w:vAlign w:val="center"/>
          </w:tcPr>
          <w:p w14:paraId="1350083E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683" w:type="dxa"/>
            <w:vMerge/>
            <w:vAlign w:val="center"/>
          </w:tcPr>
          <w:p w14:paraId="00590027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</w:tr>
      <w:tr w:rsidR="00685321" w:rsidRPr="00685321" w14:paraId="054C62E8" w14:textId="77777777" w:rsidTr="00BB5928">
        <w:trPr>
          <w:trHeight w:val="290"/>
          <w:jc w:val="center"/>
        </w:trPr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6D7EB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CA31EC0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F97A5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C9845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E79B29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38304A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A149C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98D274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CE8096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B27C92B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14:paraId="305D45D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5321" w:rsidRPr="00685321" w14:paraId="38B00DBB" w14:textId="77777777" w:rsidTr="00BB5928">
        <w:trPr>
          <w:trHeight w:val="324"/>
          <w:jc w:val="center"/>
        </w:trPr>
        <w:tc>
          <w:tcPr>
            <w:tcW w:w="1647" w:type="dxa"/>
            <w:vMerge w:val="restart"/>
            <w:shd w:val="clear" w:color="auto" w:fill="auto"/>
            <w:noWrap/>
            <w:vAlign w:val="center"/>
            <w:hideMark/>
          </w:tcPr>
          <w:p w14:paraId="5E7B1B0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rug therapy (TKI plus ICI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3C9811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Effecti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B02A3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0FD89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4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61B2DD6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-0.23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BBA4602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0.18</w:t>
            </w:r>
          </w:p>
        </w:tc>
        <w:tc>
          <w:tcPr>
            <w:tcW w:w="567" w:type="dxa"/>
            <w:vAlign w:val="center"/>
          </w:tcPr>
          <w:p w14:paraId="541C775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31B42C8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27DDEE5D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18</w:t>
            </w:r>
          </w:p>
        </w:tc>
        <w:tc>
          <w:tcPr>
            <w:tcW w:w="876" w:type="dxa"/>
            <w:vMerge w:val="restart"/>
            <w:vAlign w:val="center"/>
          </w:tcPr>
          <w:p w14:paraId="080E3B5B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-0.39</w:t>
            </w:r>
          </w:p>
        </w:tc>
        <w:tc>
          <w:tcPr>
            <w:tcW w:w="683" w:type="dxa"/>
            <w:vMerge w:val="restart"/>
            <w:vAlign w:val="center"/>
          </w:tcPr>
          <w:p w14:paraId="2507D62C" w14:textId="77777777" w:rsidR="00BB5928" w:rsidRPr="00685321" w:rsidRDefault="00BB5928" w:rsidP="00BB5928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0.02</w:t>
            </w:r>
          </w:p>
        </w:tc>
      </w:tr>
      <w:tr w:rsidR="00BB5928" w:rsidRPr="00685321" w14:paraId="28EF18D0" w14:textId="77777777" w:rsidTr="00BB5928">
        <w:trPr>
          <w:trHeight w:val="324"/>
          <w:jc w:val="center"/>
        </w:trPr>
        <w:tc>
          <w:tcPr>
            <w:tcW w:w="16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50B9E2B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FAC4A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Ineffec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17677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A7611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3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24044EB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6A09D93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AC9DEB4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D71721D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4338A65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  <w:r w:rsidRPr="00685321">
              <w:rPr>
                <w:rFonts w:ascii="Times New Roman" w:eastAsia="等线" w:hAnsi="Times New Roman" w:cs="宋体" w:hint="eastAsia"/>
                <w:kern w:val="0"/>
                <w:sz w:val="22"/>
              </w:rPr>
              <w:t>5</w:t>
            </w:r>
          </w:p>
        </w:tc>
        <w:tc>
          <w:tcPr>
            <w:tcW w:w="876" w:type="dxa"/>
            <w:vMerge/>
            <w:tcBorders>
              <w:bottom w:val="single" w:sz="12" w:space="0" w:color="auto"/>
            </w:tcBorders>
          </w:tcPr>
          <w:p w14:paraId="6850FF95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  <w:tc>
          <w:tcPr>
            <w:tcW w:w="683" w:type="dxa"/>
            <w:vMerge/>
            <w:tcBorders>
              <w:bottom w:val="single" w:sz="12" w:space="0" w:color="auto"/>
            </w:tcBorders>
          </w:tcPr>
          <w:p w14:paraId="0669EE7E" w14:textId="77777777" w:rsidR="00BB5928" w:rsidRPr="00685321" w:rsidRDefault="00BB5928" w:rsidP="00436301">
            <w:pPr>
              <w:widowControl/>
              <w:jc w:val="center"/>
              <w:rPr>
                <w:rFonts w:ascii="Times New Roman" w:eastAsia="等线" w:hAnsi="Times New Roman" w:cs="宋体"/>
                <w:kern w:val="0"/>
                <w:sz w:val="22"/>
              </w:rPr>
            </w:pPr>
          </w:p>
        </w:tc>
      </w:tr>
    </w:tbl>
    <w:p w14:paraId="38053784" w14:textId="77777777" w:rsidR="00BB5928" w:rsidRPr="00685321" w:rsidRDefault="00BB5928">
      <w:pPr>
        <w:widowControl/>
        <w:jc w:val="left"/>
        <w:rPr>
          <w:rFonts w:hint="eastAsia"/>
        </w:rPr>
        <w:sectPr w:rsidR="00BB5928" w:rsidRPr="00685321" w:rsidSect="00BB592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32A98AF" w14:textId="11043CB7" w:rsidR="00D04C8D" w:rsidRPr="00685321" w:rsidRDefault="00D04C8D">
      <w:pPr>
        <w:widowControl/>
        <w:jc w:val="left"/>
        <w:rPr>
          <w:rFonts w:hint="eastAsia"/>
        </w:rPr>
      </w:pPr>
    </w:p>
    <w:p w14:paraId="11C0520C" w14:textId="3499B376" w:rsidR="0031789C" w:rsidRPr="00685321" w:rsidRDefault="0031789C">
      <w:pPr>
        <w:widowControl/>
        <w:jc w:val="left"/>
        <w:rPr>
          <w:rFonts w:hint="eastAsia"/>
        </w:rPr>
      </w:pPr>
    </w:p>
    <w:p w14:paraId="43EA12EE" w14:textId="77777777" w:rsidR="00D04C8D" w:rsidRPr="00685321" w:rsidRDefault="00D04C8D" w:rsidP="00D04C8D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85321">
        <w:rPr>
          <w:noProof/>
        </w:rPr>
        <w:drawing>
          <wp:inline distT="0" distB="0" distL="0" distR="0" wp14:anchorId="235378CC" wp14:editId="544DF3FD">
            <wp:extent cx="5274310" cy="4530090"/>
            <wp:effectExtent l="0" t="0" r="2540" b="3810"/>
            <wp:docPr id="865129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505C3" w14:textId="77777777" w:rsidR="00D04C8D" w:rsidRPr="00685321" w:rsidRDefault="00D04C8D" w:rsidP="00D04C8D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3E1AC063" w14:textId="77777777" w:rsidR="00D04C8D" w:rsidRPr="00685321" w:rsidRDefault="00D04C8D" w:rsidP="00D04C8D">
      <w:pPr>
        <w:spacing w:line="360" w:lineRule="auto"/>
        <w:rPr>
          <w:rFonts w:ascii="Times New Roman" w:hAnsi="Times New Roman" w:cs="Times New Roman"/>
        </w:rPr>
      </w:pPr>
      <w:r w:rsidRPr="00685321">
        <w:rPr>
          <w:rFonts w:ascii="Times New Roman" w:eastAsia="宋体" w:hAnsi="Times New Roman" w:cs="Times New Roman"/>
          <w:b/>
          <w:bCs/>
        </w:rPr>
        <w:t xml:space="preserve">Fig </w:t>
      </w:r>
      <w:r w:rsidRPr="00685321">
        <w:rPr>
          <w:rFonts w:ascii="Times New Roman" w:eastAsia="宋体" w:hAnsi="Times New Roman" w:cs="Times New Roman" w:hint="eastAsia"/>
          <w:b/>
          <w:bCs/>
        </w:rPr>
        <w:t>S1</w:t>
      </w:r>
      <w:r w:rsidRPr="00685321">
        <w:rPr>
          <w:rFonts w:ascii="Times New Roman" w:eastAsia="宋体" w:hAnsi="Times New Roman" w:cs="Times New Roman"/>
          <w:b/>
          <w:bCs/>
        </w:rPr>
        <w:t xml:space="preserve">. Serum </w:t>
      </w:r>
      <w:bookmarkStart w:id="1" w:name="_Hlk173606998"/>
      <w:r w:rsidRPr="00685321">
        <w:rPr>
          <w:rFonts w:ascii="Times New Roman" w:eastAsia="宋体" w:hAnsi="Times New Roman" w:cs="Times New Roman"/>
          <w:b/>
          <w:bCs/>
        </w:rPr>
        <w:t>CEA, CA199 and CA125</w:t>
      </w:r>
      <w:bookmarkEnd w:id="1"/>
      <w:r w:rsidRPr="00685321">
        <w:rPr>
          <w:rFonts w:ascii="Times New Roman" w:eastAsia="宋体" w:hAnsi="Times New Roman" w:cs="Times New Roman"/>
          <w:b/>
          <w:bCs/>
        </w:rPr>
        <w:t xml:space="preserve"> concentrations </w:t>
      </w:r>
      <w:r w:rsidRPr="00685321">
        <w:rPr>
          <w:rFonts w:ascii="Times New Roman" w:eastAsia="宋体" w:hAnsi="Times New Roman" w:cs="Times New Roman" w:hint="eastAsia"/>
          <w:b/>
          <w:bCs/>
        </w:rPr>
        <w:t xml:space="preserve">in HCC and non-HCC patients. </w:t>
      </w:r>
      <w:r w:rsidRPr="00685321">
        <w:rPr>
          <w:rFonts w:ascii="Times New Roman" w:eastAsia="宋体" w:hAnsi="Times New Roman" w:cs="Times New Roman" w:hint="eastAsia"/>
          <w:sz w:val="24"/>
          <w:szCs w:val="24"/>
        </w:rPr>
        <w:t xml:space="preserve">The serum CEA, CA199 and CA125 data were collected from the study centers and </w:t>
      </w:r>
      <w:r w:rsidRPr="00685321">
        <w:rPr>
          <w:rFonts w:ascii="Times New Roman" w:hAnsi="Times New Roman" w:cs="Times New Roman" w:hint="eastAsia"/>
          <w:sz w:val="24"/>
          <w:szCs w:val="24"/>
        </w:rPr>
        <w:t>then used for analysis as described in Materials and Methods.</w:t>
      </w:r>
      <w:r w:rsidRPr="00685321">
        <w:rPr>
          <w:rFonts w:ascii="Times New Roman" w:eastAsia="宋体" w:hAnsi="Times New Roman" w:cs="Times New Roman"/>
        </w:rPr>
        <w:t xml:space="preserve"> (A) Serum CEA concentration</w:t>
      </w:r>
      <w:r w:rsidRPr="00685321">
        <w:rPr>
          <w:rFonts w:ascii="Times New Roman" w:eastAsia="宋体" w:hAnsi="Times New Roman" w:cs="Times New Roman" w:hint="eastAsia"/>
        </w:rPr>
        <w:t>s</w:t>
      </w:r>
      <w:r w:rsidRPr="00685321">
        <w:rPr>
          <w:rFonts w:ascii="Times New Roman" w:eastAsia="宋体" w:hAnsi="Times New Roman" w:cs="Times New Roman"/>
        </w:rPr>
        <w:t xml:space="preserve"> </w:t>
      </w:r>
      <w:r w:rsidRPr="00685321">
        <w:rPr>
          <w:rFonts w:ascii="Times New Roman" w:eastAsia="宋体" w:hAnsi="Times New Roman" w:cs="Times New Roman" w:hint="eastAsia"/>
        </w:rPr>
        <w:t xml:space="preserve">in HCC and non-HCC patients. </w:t>
      </w:r>
      <w:r w:rsidRPr="00685321">
        <w:rPr>
          <w:rFonts w:ascii="Times New Roman" w:eastAsia="宋体" w:hAnsi="Times New Roman" w:cs="Times New Roman"/>
        </w:rPr>
        <w:t>(B) Serum CA199 concentration</w:t>
      </w:r>
      <w:r w:rsidRPr="00685321">
        <w:rPr>
          <w:rFonts w:ascii="Times New Roman" w:eastAsia="宋体" w:hAnsi="Times New Roman" w:cs="Times New Roman" w:hint="eastAsia"/>
        </w:rPr>
        <w:t>s</w:t>
      </w:r>
      <w:r w:rsidRPr="00685321">
        <w:rPr>
          <w:rFonts w:ascii="Times New Roman" w:eastAsia="宋体" w:hAnsi="Times New Roman" w:cs="Times New Roman"/>
        </w:rPr>
        <w:t xml:space="preserve"> </w:t>
      </w:r>
      <w:r w:rsidRPr="00685321">
        <w:rPr>
          <w:rFonts w:ascii="Times New Roman" w:eastAsia="宋体" w:hAnsi="Times New Roman" w:cs="Times New Roman" w:hint="eastAsia"/>
        </w:rPr>
        <w:t>in HCC and non-HCC patients.</w:t>
      </w:r>
      <w:r w:rsidRPr="00685321">
        <w:rPr>
          <w:rFonts w:ascii="Times New Roman" w:eastAsia="宋体" w:hAnsi="Times New Roman" w:cs="Times New Roman"/>
        </w:rPr>
        <w:t xml:space="preserve"> (C) Serum CA125 concentration</w:t>
      </w:r>
      <w:r w:rsidRPr="00685321">
        <w:rPr>
          <w:rFonts w:ascii="Times New Roman" w:eastAsia="宋体" w:hAnsi="Times New Roman" w:cs="Times New Roman" w:hint="eastAsia"/>
        </w:rPr>
        <w:t>s in HCC and non-HCC patients.</w:t>
      </w:r>
      <w:r w:rsidRPr="00685321">
        <w:rPr>
          <w:rFonts w:ascii="Times New Roman" w:eastAsia="宋体" w:hAnsi="Times New Roman" w:cs="Times New Roman"/>
        </w:rPr>
        <w:t xml:space="preserve"> Data are presented as the mean ± SE</w:t>
      </w:r>
      <w:r w:rsidRPr="00685321">
        <w:rPr>
          <w:rFonts w:ascii="Times New Roman" w:eastAsia="宋体" w:hAnsi="Times New Roman" w:cs="Times New Roman" w:hint="eastAsia"/>
        </w:rPr>
        <w:t>.</w:t>
      </w:r>
      <w:r w:rsidRPr="00685321">
        <w:rPr>
          <w:rFonts w:ascii="Times New Roman" w:eastAsia="宋体" w:hAnsi="Times New Roman" w:cs="Times New Roman"/>
        </w:rPr>
        <w:t xml:space="preserve"> </w:t>
      </w:r>
      <w:r w:rsidRPr="00685321">
        <w:rPr>
          <w:rFonts w:ascii="Times New Roman" w:hAnsi="Times New Roman" w:cs="Times New Roman"/>
        </w:rPr>
        <w:t>*</w:t>
      </w:r>
      <w:r w:rsidRPr="00685321">
        <w:rPr>
          <w:rFonts w:ascii="Times New Roman" w:hAnsi="Times New Roman" w:cs="Times New Roman"/>
          <w:i/>
          <w:iCs/>
        </w:rPr>
        <w:t xml:space="preserve">p </w:t>
      </w:r>
      <w:r w:rsidRPr="00685321">
        <w:rPr>
          <w:rFonts w:ascii="Times New Roman" w:hAnsi="Times New Roman" w:cs="Times New Roman"/>
        </w:rPr>
        <w:t>&lt; 0.05, **</w:t>
      </w:r>
      <w:r w:rsidRPr="00685321">
        <w:rPr>
          <w:rFonts w:ascii="Times New Roman" w:hAnsi="Times New Roman" w:cs="Times New Roman"/>
          <w:i/>
          <w:iCs/>
        </w:rPr>
        <w:t>p</w:t>
      </w:r>
      <w:r w:rsidRPr="00685321">
        <w:rPr>
          <w:rFonts w:ascii="Times New Roman" w:hAnsi="Times New Roman" w:cs="Times New Roman"/>
        </w:rPr>
        <w:t xml:space="preserve"> &lt; 0.01, ***</w:t>
      </w:r>
      <w:r w:rsidRPr="00685321">
        <w:rPr>
          <w:rFonts w:ascii="Times New Roman" w:hAnsi="Times New Roman" w:cs="Times New Roman"/>
          <w:i/>
          <w:iCs/>
        </w:rPr>
        <w:t>p</w:t>
      </w:r>
      <w:r w:rsidRPr="00685321">
        <w:rPr>
          <w:rFonts w:ascii="Times New Roman" w:hAnsi="Times New Roman" w:cs="Times New Roman"/>
        </w:rPr>
        <w:t xml:space="preserve"> &lt; 0.001, ****</w:t>
      </w:r>
      <w:r w:rsidRPr="00685321">
        <w:rPr>
          <w:rFonts w:ascii="Times New Roman" w:hAnsi="Times New Roman" w:cs="Times New Roman"/>
          <w:i/>
          <w:iCs/>
        </w:rPr>
        <w:t>p</w:t>
      </w:r>
      <w:r w:rsidRPr="00685321">
        <w:rPr>
          <w:rFonts w:ascii="Times New Roman" w:hAnsi="Times New Roman" w:cs="Times New Roman"/>
        </w:rPr>
        <w:t xml:space="preserve"> &lt; 0.0001, ns, </w:t>
      </w:r>
      <w:r w:rsidRPr="00685321">
        <w:rPr>
          <w:rFonts w:ascii="Times New Roman" w:hAnsi="Times New Roman" w:cs="Times New Roman"/>
          <w:i/>
          <w:iCs/>
        </w:rPr>
        <w:t xml:space="preserve">p </w:t>
      </w:r>
      <w:r w:rsidRPr="00685321">
        <w:rPr>
          <w:rFonts w:ascii="Times New Roman" w:hAnsi="Times New Roman" w:cs="Times New Roman"/>
        </w:rPr>
        <w:t>&gt; 0.05</w:t>
      </w:r>
      <w:r w:rsidRPr="00685321">
        <w:rPr>
          <w:rFonts w:ascii="Times New Roman" w:hAnsi="Times New Roman" w:cs="Times New Roman" w:hint="eastAsia"/>
        </w:rPr>
        <w:t>, when compared with HCC</w:t>
      </w:r>
      <w:r w:rsidRPr="00685321">
        <w:rPr>
          <w:rFonts w:ascii="Times New Roman" w:hAnsi="Times New Roman" w:cs="Times New Roman"/>
        </w:rPr>
        <w:t>.</w:t>
      </w:r>
    </w:p>
    <w:p w14:paraId="088F45E8" w14:textId="371AE554" w:rsidR="00DE48BB" w:rsidRPr="00685321" w:rsidRDefault="00D60F4F" w:rsidP="00DE48B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5321">
        <w:rPr>
          <w:noProof/>
        </w:rPr>
        <w:lastRenderedPageBreak/>
        <w:drawing>
          <wp:inline distT="0" distB="0" distL="0" distR="0" wp14:anchorId="11DE6FD9" wp14:editId="06D913EF">
            <wp:extent cx="5278120" cy="5612130"/>
            <wp:effectExtent l="0" t="0" r="0" b="7620"/>
            <wp:docPr id="780335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97BB7" w14:textId="51D7F268" w:rsidR="00DE48BB" w:rsidRPr="00685321" w:rsidRDefault="00DE48BB" w:rsidP="00DE48BB">
      <w:pPr>
        <w:spacing w:line="360" w:lineRule="auto"/>
        <w:rPr>
          <w:rFonts w:ascii="Times New Roman" w:hAnsi="Times New Roman" w:cs="Times New Roman"/>
        </w:rPr>
      </w:pPr>
      <w:r w:rsidRPr="0068532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853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Pr="00685321">
        <w:rPr>
          <w:rFonts w:ascii="Times New Roman" w:hAnsi="Times New Roman" w:cs="Times New Roman"/>
          <w:b/>
          <w:bCs/>
          <w:sz w:val="24"/>
          <w:szCs w:val="24"/>
        </w:rPr>
        <w:t xml:space="preserve">. Serum </w:t>
      </w:r>
      <w:r w:rsidRPr="00685321">
        <w:rPr>
          <w:rFonts w:ascii="Times New Roman" w:hAnsi="Times New Roman" w:cs="Times New Roman" w:hint="eastAsia"/>
          <w:b/>
          <w:bCs/>
          <w:sz w:val="24"/>
          <w:szCs w:val="24"/>
        </w:rPr>
        <w:t>AFP</w:t>
      </w:r>
      <w:r w:rsidRPr="00685321">
        <w:rPr>
          <w:rFonts w:ascii="Times New Roman" w:hAnsi="Times New Roman" w:cs="Times New Roman"/>
          <w:b/>
          <w:bCs/>
          <w:sz w:val="24"/>
          <w:szCs w:val="24"/>
        </w:rPr>
        <w:t xml:space="preserve"> concentrations in </w:t>
      </w:r>
      <w:r w:rsidRPr="006853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CC patients exposed to various treatments. </w:t>
      </w:r>
      <w:r w:rsidRPr="00685321">
        <w:rPr>
          <w:rFonts w:ascii="Times New Roman" w:hAnsi="Times New Roman" w:cs="Times New Roman"/>
          <w:sz w:val="24"/>
          <w:szCs w:val="24"/>
        </w:rPr>
        <w:t xml:space="preserve"> </w:t>
      </w:r>
      <w:r w:rsidRPr="00685321">
        <w:rPr>
          <w:rFonts w:ascii="Times New Roman" w:hAnsi="Times New Roman" w:cs="Times New Roman" w:hint="eastAsia"/>
          <w:sz w:val="24"/>
          <w:szCs w:val="24"/>
        </w:rPr>
        <w:t xml:space="preserve">AFP data for each time point were collected from study centers and then used for analysis as described in Materials and Methods. </w:t>
      </w:r>
      <w:r w:rsidRPr="00685321">
        <w:rPr>
          <w:rFonts w:ascii="Times New Roman" w:hAnsi="Times New Roman" w:cs="Times New Roman"/>
          <w:sz w:val="24"/>
          <w:szCs w:val="24"/>
        </w:rPr>
        <w:t xml:space="preserve">(A) Serum </w:t>
      </w:r>
      <w:r w:rsidRPr="00685321">
        <w:rPr>
          <w:rFonts w:ascii="Times New Roman" w:hAnsi="Times New Roman" w:cs="Times New Roman" w:hint="eastAsia"/>
          <w:sz w:val="24"/>
          <w:szCs w:val="24"/>
        </w:rPr>
        <w:t>AFP</w:t>
      </w:r>
      <w:r w:rsidRPr="00685321">
        <w:rPr>
          <w:rFonts w:ascii="Times New Roman" w:hAnsi="Times New Roman" w:cs="Times New Roman"/>
          <w:sz w:val="24"/>
          <w:szCs w:val="24"/>
        </w:rPr>
        <w:t xml:space="preserve"> concentrations in HCC patients </w:t>
      </w:r>
      <w:r w:rsidRPr="00685321">
        <w:rPr>
          <w:rFonts w:ascii="Times New Roman" w:hAnsi="Times New Roman" w:cs="Times New Roman" w:hint="eastAsia"/>
          <w:sz w:val="24"/>
          <w:szCs w:val="24"/>
        </w:rPr>
        <w:t>with</w:t>
      </w:r>
      <w:r w:rsidRPr="00685321">
        <w:rPr>
          <w:rFonts w:ascii="Times New Roman" w:hAnsi="Times New Roman" w:cs="Times New Roman"/>
          <w:sz w:val="24"/>
          <w:szCs w:val="24"/>
        </w:rPr>
        <w:t xml:space="preserve"> surgical therapy. (B) Serum </w:t>
      </w:r>
      <w:r w:rsidRPr="00685321">
        <w:rPr>
          <w:rFonts w:ascii="Times New Roman" w:hAnsi="Times New Roman" w:cs="Times New Roman" w:hint="eastAsia"/>
          <w:sz w:val="24"/>
          <w:szCs w:val="24"/>
        </w:rPr>
        <w:t>AFP</w:t>
      </w:r>
      <w:r w:rsidRPr="00685321">
        <w:rPr>
          <w:rFonts w:ascii="Times New Roman" w:hAnsi="Times New Roman" w:cs="Times New Roman"/>
          <w:sz w:val="24"/>
          <w:szCs w:val="24"/>
        </w:rPr>
        <w:t xml:space="preserve"> concentrations in HCC patients receiving interventional therapy. (C) Serum </w:t>
      </w:r>
      <w:r w:rsidRPr="00685321">
        <w:rPr>
          <w:rFonts w:ascii="Times New Roman" w:hAnsi="Times New Roman" w:cs="Times New Roman" w:hint="eastAsia"/>
          <w:sz w:val="24"/>
          <w:szCs w:val="24"/>
        </w:rPr>
        <w:t>AFP</w:t>
      </w:r>
      <w:r w:rsidRPr="00685321">
        <w:rPr>
          <w:rFonts w:ascii="Times New Roman" w:hAnsi="Times New Roman" w:cs="Times New Roman"/>
          <w:sz w:val="24"/>
          <w:szCs w:val="24"/>
        </w:rPr>
        <w:t xml:space="preserve"> concentrations in HCC patients </w:t>
      </w:r>
      <w:r w:rsidRPr="00685321">
        <w:rPr>
          <w:rFonts w:ascii="Times New Roman" w:hAnsi="Times New Roman" w:cs="Times New Roman" w:hint="eastAsia"/>
          <w:sz w:val="24"/>
          <w:szCs w:val="24"/>
        </w:rPr>
        <w:t>with drug therapy (TKI plus ICI)</w:t>
      </w:r>
      <w:r w:rsidRPr="00685321">
        <w:rPr>
          <w:rFonts w:ascii="Times New Roman" w:hAnsi="Times New Roman" w:cs="Times New Roman"/>
          <w:sz w:val="24"/>
          <w:szCs w:val="24"/>
        </w:rPr>
        <w:t>. *p &lt; 0.05, **p &lt; 0.01, ***p &lt; 0.001, ****p &lt; 0.0001, ns, p &gt; 0.05</w:t>
      </w:r>
      <w:r w:rsidRPr="00685321">
        <w:rPr>
          <w:rFonts w:ascii="Times New Roman" w:hAnsi="Times New Roman" w:cs="Times New Roman" w:hint="eastAsia"/>
          <w:sz w:val="24"/>
          <w:szCs w:val="24"/>
        </w:rPr>
        <w:t>, when compared to the serum concentrations before treatment</w:t>
      </w:r>
      <w:r w:rsidRPr="00685321">
        <w:rPr>
          <w:rFonts w:ascii="Times New Roman" w:hAnsi="Times New Roman" w:cs="Times New Roman"/>
          <w:sz w:val="24"/>
          <w:szCs w:val="24"/>
        </w:rPr>
        <w:t>.</w:t>
      </w:r>
      <w:r w:rsidRPr="00685321">
        <w:rPr>
          <w:rFonts w:ascii="Times New Roman" w:hAnsi="Times New Roman" w:cs="Times New Roman"/>
        </w:rPr>
        <w:t xml:space="preserve"> PO, Pre-operation; PI, Pre-interventional; P</w:t>
      </w:r>
      <w:r w:rsidRPr="00685321">
        <w:rPr>
          <w:rFonts w:ascii="Times New Roman" w:hAnsi="Times New Roman" w:cs="Times New Roman" w:hint="eastAsia"/>
        </w:rPr>
        <w:t>T</w:t>
      </w:r>
      <w:r w:rsidRPr="00685321">
        <w:rPr>
          <w:rFonts w:ascii="Times New Roman" w:hAnsi="Times New Roman" w:cs="Times New Roman"/>
        </w:rPr>
        <w:t>, Pre-</w:t>
      </w:r>
      <w:r w:rsidRPr="00685321">
        <w:rPr>
          <w:rFonts w:ascii="Times New Roman" w:hAnsi="Times New Roman" w:cs="Times New Roman" w:hint="eastAsia"/>
          <w:sz w:val="24"/>
          <w:szCs w:val="24"/>
        </w:rPr>
        <w:t>drug therapy</w:t>
      </w:r>
      <w:r w:rsidRPr="00685321">
        <w:rPr>
          <w:rFonts w:ascii="Times New Roman" w:hAnsi="Times New Roman" w:cs="Times New Roman" w:hint="eastAsia"/>
        </w:rPr>
        <w:t>.</w:t>
      </w:r>
    </w:p>
    <w:p w14:paraId="0865C959" w14:textId="77777777" w:rsidR="00437A42" w:rsidRPr="00685321" w:rsidRDefault="00437A42" w:rsidP="004C44BC">
      <w:pPr>
        <w:jc w:val="center"/>
        <w:rPr>
          <w:rFonts w:hint="eastAsia"/>
        </w:rPr>
      </w:pPr>
    </w:p>
    <w:sectPr w:rsidR="00437A42" w:rsidRPr="00685321" w:rsidSect="000E087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BCA76" w14:textId="77777777" w:rsidR="000E7599" w:rsidRDefault="000E7599" w:rsidP="000E0870">
      <w:pPr>
        <w:rPr>
          <w:rFonts w:hint="eastAsia"/>
        </w:rPr>
      </w:pPr>
      <w:r>
        <w:separator/>
      </w:r>
    </w:p>
  </w:endnote>
  <w:endnote w:type="continuationSeparator" w:id="0">
    <w:p w14:paraId="564FADE1" w14:textId="77777777" w:rsidR="000E7599" w:rsidRDefault="000E7599" w:rsidP="000E08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9287C" w14:textId="77777777" w:rsidR="000E7599" w:rsidRDefault="000E7599" w:rsidP="000E0870">
      <w:pPr>
        <w:rPr>
          <w:rFonts w:hint="eastAsia"/>
        </w:rPr>
      </w:pPr>
      <w:r>
        <w:separator/>
      </w:r>
    </w:p>
  </w:footnote>
  <w:footnote w:type="continuationSeparator" w:id="0">
    <w:p w14:paraId="662F45B9" w14:textId="77777777" w:rsidR="000E7599" w:rsidRDefault="000E7599" w:rsidP="000E08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3C"/>
    <w:rsid w:val="00034D9F"/>
    <w:rsid w:val="00043FB4"/>
    <w:rsid w:val="000A5A3C"/>
    <w:rsid w:val="000C458A"/>
    <w:rsid w:val="000D5667"/>
    <w:rsid w:val="000E0870"/>
    <w:rsid w:val="000E7599"/>
    <w:rsid w:val="000F59F1"/>
    <w:rsid w:val="000F77F7"/>
    <w:rsid w:val="001348A9"/>
    <w:rsid w:val="00194FE7"/>
    <w:rsid w:val="001B3B1D"/>
    <w:rsid w:val="001B6785"/>
    <w:rsid w:val="001F1E1C"/>
    <w:rsid w:val="00217B62"/>
    <w:rsid w:val="00262049"/>
    <w:rsid w:val="002A1C06"/>
    <w:rsid w:val="002B0A40"/>
    <w:rsid w:val="002C6BFA"/>
    <w:rsid w:val="002E12B0"/>
    <w:rsid w:val="002F337B"/>
    <w:rsid w:val="002F7D97"/>
    <w:rsid w:val="003141DF"/>
    <w:rsid w:val="0031789C"/>
    <w:rsid w:val="003615DF"/>
    <w:rsid w:val="003744F1"/>
    <w:rsid w:val="00390D69"/>
    <w:rsid w:val="003C538D"/>
    <w:rsid w:val="003E0FE6"/>
    <w:rsid w:val="00437A42"/>
    <w:rsid w:val="0048438C"/>
    <w:rsid w:val="004A39B1"/>
    <w:rsid w:val="004C44BC"/>
    <w:rsid w:val="004D6637"/>
    <w:rsid w:val="004D78A8"/>
    <w:rsid w:val="0052197E"/>
    <w:rsid w:val="00537990"/>
    <w:rsid w:val="00554FF2"/>
    <w:rsid w:val="00555729"/>
    <w:rsid w:val="005A2779"/>
    <w:rsid w:val="005C65E0"/>
    <w:rsid w:val="005E3CF6"/>
    <w:rsid w:val="006019A9"/>
    <w:rsid w:val="00653751"/>
    <w:rsid w:val="006539D7"/>
    <w:rsid w:val="006612B6"/>
    <w:rsid w:val="00685321"/>
    <w:rsid w:val="006E3245"/>
    <w:rsid w:val="007115B3"/>
    <w:rsid w:val="00723F0C"/>
    <w:rsid w:val="00734948"/>
    <w:rsid w:val="00775F8B"/>
    <w:rsid w:val="007970E3"/>
    <w:rsid w:val="007C3722"/>
    <w:rsid w:val="007C56B8"/>
    <w:rsid w:val="007D5C69"/>
    <w:rsid w:val="00816ED4"/>
    <w:rsid w:val="008E3ABB"/>
    <w:rsid w:val="00977FC0"/>
    <w:rsid w:val="009874D6"/>
    <w:rsid w:val="009D3B37"/>
    <w:rsid w:val="009E6F1B"/>
    <w:rsid w:val="00A76317"/>
    <w:rsid w:val="00A7781E"/>
    <w:rsid w:val="00A83518"/>
    <w:rsid w:val="00AC49B6"/>
    <w:rsid w:val="00B24698"/>
    <w:rsid w:val="00B43A3C"/>
    <w:rsid w:val="00B90FBC"/>
    <w:rsid w:val="00BB5928"/>
    <w:rsid w:val="00BC7E7F"/>
    <w:rsid w:val="00C227C9"/>
    <w:rsid w:val="00C92FC0"/>
    <w:rsid w:val="00CD0787"/>
    <w:rsid w:val="00CF635C"/>
    <w:rsid w:val="00D04C8D"/>
    <w:rsid w:val="00D105A9"/>
    <w:rsid w:val="00D12136"/>
    <w:rsid w:val="00D21641"/>
    <w:rsid w:val="00D2414C"/>
    <w:rsid w:val="00D60F4F"/>
    <w:rsid w:val="00DE48BB"/>
    <w:rsid w:val="00DF7661"/>
    <w:rsid w:val="00E718EF"/>
    <w:rsid w:val="00E87C32"/>
    <w:rsid w:val="00EA157D"/>
    <w:rsid w:val="00EE5CE9"/>
    <w:rsid w:val="00EE6026"/>
    <w:rsid w:val="00EF5AC5"/>
    <w:rsid w:val="00F04A37"/>
    <w:rsid w:val="00F67FBC"/>
    <w:rsid w:val="00F916A5"/>
    <w:rsid w:val="00FA0E88"/>
    <w:rsid w:val="00FC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D10FE"/>
  <w15:chartTrackingRefBased/>
  <w15:docId w15:val="{81EAA6B5-45CE-44DF-BF33-9F749D98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8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8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8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6F2F0-E901-444F-92AF-E487E29F3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253</Words>
  <Characters>7147</Characters>
  <Application>Microsoft Office Word</Application>
  <DocSecurity>0</DocSecurity>
  <Lines>59</Lines>
  <Paragraphs>16</Paragraphs>
  <ScaleCrop>false</ScaleCrop>
  <Company/>
  <LinksUpToDate>false</LinksUpToDate>
  <CharactersWithSpaces>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英 卜</dc:creator>
  <cp:keywords/>
  <dc:description/>
  <cp:lastModifiedBy>洪英 卜</cp:lastModifiedBy>
  <cp:revision>17</cp:revision>
  <dcterms:created xsi:type="dcterms:W3CDTF">2024-08-15T04:51:00Z</dcterms:created>
  <dcterms:modified xsi:type="dcterms:W3CDTF">2025-03-19T12:24:00Z</dcterms:modified>
</cp:coreProperties>
</file>